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materia 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exact search string and settings for each database.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ubMed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#1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OVID-19,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 (((((("covid 19"[All Fields] OR "covid 2019"[All Fields]) OR "severe acute respiratory syndrome coronavirus 2"[Supplementary Concept]) OR "severe acute respiratory syndrome coronavirus 2"[All Fields]) OR "2019 ncov"[All Fields]) OR "sars cov 2"[All Fields]) OR "2019ncov"[All Fields]) OR ((("coronavirus"[MeSH Terms] OR "coronavirus"[All Fields])) 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#2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ARS-COV-2,: 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"severe acute respiratory syndrome coronavirus 2"[Supplementary Concept] OR "severe acute respiratory syndrome coronavirus 2"[All Fields] OR "sars cov 2"[All Fields]</w:t>
      </w:r>
    </w:p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#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earch (#1 OR #2)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#4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OVID-19,CT,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(((((("covid 19"[All Fields] OR "covid 2019"[All Fields]) OR "severe acute respiratory syndrome coronavirus 2"[Supplementary Concept]) OR "severe acute respiratory syndrome coronavirus 2"[All Fields]) OR "2019 ncov"[All Fields]) OR "sars cov 2"[All Fields]) OR "2019ncov"[All Fields]) OR ((("coronavirus"[MeSH Terms] OR "coronavirus"[All Fields])) AND ((("j comput tomogr"[Journal] OR "commun theory"[Journal]) OR "cancer ther"[Journal]) OR "ct"[All Fields])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#5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ARS-COV-2,CT,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("severe acute respiratory syndrome coronavirus 2"[Supplementary Concept] OR "severe acute respiratory syndrome coronavirus 2"[All Fields]) OR "sars cov 2"[All Fields]) AND ((("j comput tomogr"[Journal] OR "commun theory"[Journal]) OR "cancer ther"[Journal]) OR "ct"[All Fields])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#6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earch (#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OR #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)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7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OVID-19,China,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(((((("covid 19"[All Fields] OR "covid 2019"[All Fields]) OR "severe acute respiratory syndrome coronavirus 2"[Supplementary Concept]) OR "severe acute respiratory syndrome coronavirus 2"[All Fields]) OR "2019 ncov"[All Fields]) OR "sars cov 2"[All Fields]) OR "2019ncov"[All Fields]) OR ((</w:t>
      </w:r>
      <w:bookmarkStart w:id="2" w:name="_GoBack"/>
      <w:bookmarkEnd w:id="2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"coronavirus"[MeSH Terms] OR "coronavirus"[All Fields])) AND ((("j comput tomogr"[Journal] OR "commun theory"[Journal]) OR "cancer ther"[Journal]) OR "ct"[All Fields]) AND ((("china"[MeSH Terms] OR "china"[All Fields]) OR "china s"[All Fields]) OR "chinas"[All Fields])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8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ARS-COV-2,China,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("severe acute respiratory syndrome coronavirus 2"[Supplementary Concept] OR "severe acute respiratory syndrome coronavirus 2"[All Fields]) OR "sars cov 2"[All Fields]) AND ((("j comput tomogr"[Journal] OR "commun theory"[Journal]) OR "cancer ther"[Journal]) OR "ct"[All Fields]) AND ((("china"[MeSH Terms] OR "china"[All Fields]) OR "china s"[All Fields]) OR "chinas"[All Fields])</w:t>
      </w:r>
    </w:p>
    <w:p>
      <w:pPr>
        <w:tabs>
          <w:tab w:val="left" w:pos="2468"/>
        </w:tabs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9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earch (#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OR #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)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ab/>
      </w:r>
    </w:p>
    <w:p>
      <w:pPr>
        <w:tabs>
          <w:tab w:val="left" w:pos="2468"/>
        </w:tabs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0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earch (#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AND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#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6 AND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)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ab/>
      </w: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MBASE</w:t>
      </w: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#1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OVID-19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:'covid 19'/exp OR 'covid 19'</w:t>
      </w: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#2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ARS-COV-2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:'sars cov 2'/exp OR 'sars cov 2'</w:t>
      </w: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#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OVID-19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T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'covid-19 ct' OR (('covid 19'/exp OR 'covid 19') AND ('ct'/exp OR ct))</w:t>
      </w:r>
    </w:p>
    <w:p>
      <w:pP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#4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ARS-COV-2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T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'sars-cov-2 ct' OR (('sars cov 2'/exp OR 'sars cov 2') AND ('ct'/exp OR ct))</w:t>
      </w: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#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bookmarkStart w:id="0" w:name="OLE_LINK2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OVID-19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hina</w:t>
      </w:r>
      <w:bookmarkEnd w:id="0"/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:'covid-19 china' OR (('covid 19'/exp OR 'covid 19') AND ('china'/exp OR china))</w:t>
      </w:r>
    </w:p>
    <w:p>
      <w:pP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#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6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ARS-COV-2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hina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:'sars-cov-2 china' OR (('sars cov 2'/exp OR 'sars cov 2') AND ('china'/exp OR china))</w:t>
      </w:r>
    </w:p>
    <w:p>
      <w:pP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#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7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ARS-COV-2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Chines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'sars-cov-2 chinese' OR (('sars cov 2'/exp OR 'sars cov 2') AND ('chinese'/exp OR chinese))</w:t>
      </w: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#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8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OVID-19 Chines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'covid-19 chinese' OR (('covid 19'/exp OR 'covid 19') AND ('chinese'/exp OR chinese))</w:t>
      </w:r>
    </w:p>
    <w:p>
      <w:pP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#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9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OVID-19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T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bookmarkStart w:id="1" w:name="OLE_LINK1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hina</w:t>
      </w:r>
      <w:bookmarkEnd w:id="1"/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'covid-19 ct china' OR (('covid 19'/exp OR 'covid 19') AND ('ct'/exp OR ct) AND ('china'/exp OR china))</w:t>
      </w:r>
    </w:p>
    <w:p>
      <w:pP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#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10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ARS-COV-2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T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hina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'sars-cov-2 ct china' OR (('sars cov 2'/exp OR 'sars cov 2') AND ('ct'/exp OR ct) AND ('china'/exp OR china))</w:t>
      </w:r>
    </w:p>
    <w:p>
      <w:pP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Web of science</w:t>
      </w: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#1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COVID-19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:TS=( COVID-19)</w:t>
      </w: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#2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ARS-COV-2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:TS=(SARS-COV-2)</w:t>
      </w: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#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OVID-19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T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TS=(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COVID-19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CT)</w:t>
      </w:r>
    </w:p>
    <w:p>
      <w:pP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#4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ARS-COV-2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T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TS=(SARS-COV-2 CT)</w:t>
      </w: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#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OVID-19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hina: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TS=(COVID-19 China)</w:t>
      </w:r>
    </w:p>
    <w:p>
      <w:pP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#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6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ARS-COV-2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hina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:TS=(SARS-COV-2 China)</w:t>
      </w:r>
    </w:p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#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7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ARS-COV-2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Chinese: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TS=(SARS-COV-2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Chines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)</w:t>
      </w: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#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8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OVID-19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Chines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TS=(COVID-19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Chines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)</w:t>
      </w:r>
    </w:p>
    <w:p>
      <w:pP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#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9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OVID-19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T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hina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TS=(COVID-19 CT China)</w:t>
      </w:r>
    </w:p>
    <w:p>
      <w:pP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#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10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ARS-COV-2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T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hina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TS=(SARS-COV-2 CT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Chin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)</w:t>
      </w:r>
    </w:p>
    <w:p>
      <w:pP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0E457F"/>
    <w:rsid w:val="0A811394"/>
    <w:rsid w:val="1CB07689"/>
    <w:rsid w:val="208C0A48"/>
    <w:rsid w:val="315A39BF"/>
    <w:rsid w:val="33546E38"/>
    <w:rsid w:val="34323363"/>
    <w:rsid w:val="360E457F"/>
    <w:rsid w:val="412205AE"/>
    <w:rsid w:val="4A6F3DBC"/>
    <w:rsid w:val="4A71760A"/>
    <w:rsid w:val="4D8A1A51"/>
    <w:rsid w:val="563E33D9"/>
    <w:rsid w:val="59DB3410"/>
    <w:rsid w:val="71DA2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8T07:11:00Z</dcterms:created>
  <dc:creator>天然卷</dc:creator>
  <cp:lastModifiedBy>天然卷</cp:lastModifiedBy>
  <dcterms:modified xsi:type="dcterms:W3CDTF">2020-10-01T06:27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